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7F76" w:rsidRPr="007256C5" w:rsidRDefault="00297F76" w:rsidP="00297F76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256C5">
        <w:rPr>
          <w:rFonts w:ascii="Times New Roman" w:eastAsia="Times New Roman" w:hAnsi="Times New Roman" w:cs="Times New Roman"/>
          <w:sz w:val="24"/>
          <w:szCs w:val="24"/>
        </w:rPr>
        <w:t>Appendices</w:t>
      </w:r>
    </w:p>
    <w:p w:rsidR="00297F76" w:rsidRPr="007256C5" w:rsidRDefault="00297F76" w:rsidP="00297F76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256C5">
        <w:rPr>
          <w:rFonts w:ascii="Times New Roman" w:eastAsia="Times New Roman" w:hAnsi="Times New Roman" w:cs="Times New Roman"/>
          <w:b/>
          <w:sz w:val="24"/>
          <w:szCs w:val="24"/>
        </w:rPr>
        <w:t>Table S1</w:t>
      </w:r>
      <w:r w:rsidRPr="007256C5">
        <w:rPr>
          <w:rFonts w:ascii="Times New Roman" w:eastAsia="Times New Roman" w:hAnsi="Times New Roman" w:cs="Times New Roman"/>
          <w:sz w:val="24"/>
          <w:szCs w:val="24"/>
        </w:rPr>
        <w:t>. Post-hoc tests per condition.</w:t>
      </w:r>
    </w:p>
    <w:p w:rsidR="00297F76" w:rsidRPr="007256C5" w:rsidRDefault="00297F76" w:rsidP="00297F76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8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80"/>
        <w:gridCol w:w="375"/>
        <w:gridCol w:w="1770"/>
        <w:gridCol w:w="480"/>
        <w:gridCol w:w="930"/>
        <w:gridCol w:w="1005"/>
        <w:gridCol w:w="735"/>
        <w:gridCol w:w="990"/>
        <w:gridCol w:w="1290"/>
      </w:tblGrid>
      <w:tr w:rsidR="00297F76" w:rsidRPr="007256C5" w:rsidTr="0075471A">
        <w:trPr>
          <w:trHeight w:val="300"/>
        </w:trPr>
        <w:tc>
          <w:tcPr>
            <w:tcW w:w="9855" w:type="dxa"/>
            <w:gridSpan w:val="9"/>
            <w:tcBorders>
              <w:top w:val="single" w:sz="8" w:space="0" w:color="CCCCCC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Unpredictable condition (U)</w:t>
            </w:r>
          </w:p>
        </w:tc>
      </w:tr>
      <w:tr w:rsidR="00297F76" w:rsidRPr="007256C5" w:rsidTr="0075471A">
        <w:trPr>
          <w:trHeight w:val="360"/>
        </w:trPr>
        <w:tc>
          <w:tcPr>
            <w:tcW w:w="4425" w:type="dxa"/>
            <w:gridSpan w:val="3"/>
            <w:vMerge w:val="restart"/>
            <w:tcBorders>
              <w:top w:val="single" w:sz="8" w:space="0" w:color="CCCCCC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Time in seconds</w:t>
            </w: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5" w:type="dxa"/>
            <w:gridSpan w:val="2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Heart rate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gridSpan w:val="2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Speed</w:t>
            </w:r>
          </w:p>
        </w:tc>
      </w:tr>
      <w:tr w:rsidR="00297F76" w:rsidRPr="007256C5" w:rsidTr="0075471A">
        <w:trPr>
          <w:trHeight w:val="300"/>
        </w:trPr>
        <w:tc>
          <w:tcPr>
            <w:tcW w:w="4425" w:type="dxa"/>
            <w:gridSpan w:val="3"/>
            <w:vMerge/>
            <w:tcBorders>
              <w:top w:val="single" w:sz="8" w:space="0" w:color="CCCCCC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Post-cue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Post-Event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Post-cue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Post-Event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al at t = 0 s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vs.</w:t>
            </w: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control at t = 0 s</w:t>
            </w: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0.467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297F76" w:rsidRPr="007256C5" w:rsidTr="0075471A">
        <w:trPr>
          <w:trHeight w:val="525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al at t = 0.5 s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vs.</w:t>
            </w: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control at t = 0.5 s</w:t>
            </w: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2.969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al at t = 1 s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vs.</w:t>
            </w: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control at t = 1 s</w:t>
            </w: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6.650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***</w:t>
            </w:r>
          </w:p>
        </w:tc>
      </w:tr>
      <w:tr w:rsidR="00297F76" w:rsidRPr="007256C5" w:rsidTr="0075471A">
        <w:trPr>
          <w:trHeight w:val="525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al at t = 1.5 s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vs.</w:t>
            </w: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control at t = 1.5 s</w:t>
            </w: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8.495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***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al at t = 2 s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vs.</w:t>
            </w: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control at t = 2 s</w:t>
            </w: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8.828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***</w:t>
            </w:r>
          </w:p>
        </w:tc>
      </w:tr>
      <w:tr w:rsidR="00297F76" w:rsidRPr="007256C5" w:rsidTr="0075471A">
        <w:trPr>
          <w:trHeight w:val="525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al at t = 2.5 s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vs.</w:t>
            </w: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control at t = 2.5 s</w:t>
            </w: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8.483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***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xperimental at t = 3 s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vs.</w:t>
            </w: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control at t = 3 s</w:t>
            </w: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7.697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***</w:t>
            </w:r>
          </w:p>
        </w:tc>
      </w:tr>
      <w:tr w:rsidR="00297F76" w:rsidRPr="007256C5" w:rsidTr="0075471A">
        <w:trPr>
          <w:trHeight w:val="525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al at t = 3.5 s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vs.</w:t>
            </w: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control at t = 3.5 s</w:t>
            </w: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6.687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***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al at t = 4 s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vs.</w:t>
            </w: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control at t = 4 s</w:t>
            </w: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5.664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***</w:t>
            </w:r>
          </w:p>
        </w:tc>
      </w:tr>
      <w:tr w:rsidR="00297F76" w:rsidRPr="007256C5" w:rsidTr="0075471A">
        <w:trPr>
          <w:trHeight w:val="525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FFFFF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al at t = 4.5 s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FFFFF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vs.</w:t>
            </w: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FFFFF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control at t = 4.5 s</w:t>
            </w: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4.608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1**</w:t>
            </w:r>
          </w:p>
        </w:tc>
      </w:tr>
      <w:tr w:rsidR="00297F76" w:rsidRPr="007256C5" w:rsidTr="0075471A">
        <w:trPr>
          <w:trHeight w:val="300"/>
        </w:trPr>
        <w:tc>
          <w:tcPr>
            <w:tcW w:w="9855" w:type="dxa"/>
            <w:gridSpan w:val="9"/>
            <w:tcBorders>
              <w:top w:val="single" w:sz="8" w:space="0" w:color="CCCCCC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97F76" w:rsidRPr="007256C5" w:rsidTr="0075471A">
        <w:trPr>
          <w:trHeight w:val="300"/>
        </w:trPr>
        <w:tc>
          <w:tcPr>
            <w:tcW w:w="9855" w:type="dxa"/>
            <w:gridSpan w:val="9"/>
            <w:tcBorders>
              <w:top w:val="single" w:sz="8" w:space="0" w:color="CCCCCC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Predictable condition (P)</w:t>
            </w:r>
          </w:p>
        </w:tc>
      </w:tr>
      <w:tr w:rsidR="00297F76" w:rsidRPr="007256C5" w:rsidTr="0075471A">
        <w:trPr>
          <w:trHeight w:val="300"/>
        </w:trPr>
        <w:tc>
          <w:tcPr>
            <w:tcW w:w="4425" w:type="dxa"/>
            <w:gridSpan w:val="3"/>
            <w:vMerge w:val="restart"/>
            <w:tcBorders>
              <w:top w:val="single" w:sz="8" w:space="0" w:color="CCCCCC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Time in seconds</w:t>
            </w: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5" w:type="dxa"/>
            <w:gridSpan w:val="2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Heart rate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gridSpan w:val="2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Speed</w:t>
            </w:r>
          </w:p>
        </w:tc>
      </w:tr>
      <w:tr w:rsidR="00297F76" w:rsidRPr="007256C5" w:rsidTr="0075471A">
        <w:trPr>
          <w:trHeight w:val="300"/>
        </w:trPr>
        <w:tc>
          <w:tcPr>
            <w:tcW w:w="4425" w:type="dxa"/>
            <w:gridSpan w:val="3"/>
            <w:vMerge/>
            <w:tcBorders>
              <w:top w:val="single" w:sz="8" w:space="0" w:color="CCCCCC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Post-cue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Post-Event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Post-cue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Post-Event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al at t = 0 s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vs.</w:t>
            </w: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control at t = 0 s</w:t>
            </w: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0.122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0.565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297F76" w:rsidRPr="007256C5" w:rsidTr="0075471A">
        <w:trPr>
          <w:trHeight w:val="525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al at t = 0.5 s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vs.</w:t>
            </w: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control at t = 0.5 s</w:t>
            </w: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1.413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al at t = 1 s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vs.</w:t>
            </w: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control at t = 1 s</w:t>
            </w: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0.945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2.705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297F76" w:rsidRPr="007256C5" w:rsidTr="0075471A">
        <w:trPr>
          <w:trHeight w:val="525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al at t = 1.5 s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vs.</w:t>
            </w: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control at t = 1.5 s</w:t>
            </w: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1.756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0.772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4.529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1**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al at t = 2 s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vs.</w:t>
            </w: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control at t = 2 s</w:t>
            </w: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2.793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0.479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6.158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***</w:t>
            </w:r>
          </w:p>
        </w:tc>
      </w:tr>
      <w:tr w:rsidR="00297F76" w:rsidRPr="007256C5" w:rsidTr="0075471A">
        <w:trPr>
          <w:trHeight w:val="525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al at t = 2.5 s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vs.</w:t>
            </w: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control at t = 2.5 s</w:t>
            </w: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3.229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1.206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7.710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0.457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***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al at t = 3 s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vs.</w:t>
            </w: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control at t = 3 s</w:t>
            </w: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3.099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2.163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8.381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0.671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***</w:t>
            </w:r>
          </w:p>
        </w:tc>
      </w:tr>
      <w:tr w:rsidR="00297F76" w:rsidRPr="007256C5" w:rsidTr="0075471A">
        <w:trPr>
          <w:trHeight w:val="525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al at t = 3.5 s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vs.</w:t>
            </w: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control at t = 3.5 s</w:t>
            </w: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3.310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3.129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8.538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0.358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0.643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***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al at t = 4 s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vs.</w:t>
            </w: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control at t = 4 s</w:t>
            </w: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3.840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4.475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8.398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1**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***</w:t>
            </w:r>
          </w:p>
        </w:tc>
      </w:tr>
      <w:tr w:rsidR="00297F76" w:rsidRPr="007256C5" w:rsidTr="0075471A">
        <w:trPr>
          <w:trHeight w:val="525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FFFFF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al at t = 4.5 s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FFFFF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vs.</w:t>
            </w: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FFFFF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control at t = 4.5 s</w:t>
            </w: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4.170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6.395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8.114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5*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***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***</w:t>
            </w:r>
          </w:p>
        </w:tc>
      </w:tr>
      <w:tr w:rsidR="00297F76" w:rsidRPr="007256C5" w:rsidTr="0075471A">
        <w:trPr>
          <w:trHeight w:val="300"/>
        </w:trPr>
        <w:tc>
          <w:tcPr>
            <w:tcW w:w="9855" w:type="dxa"/>
            <w:gridSpan w:val="9"/>
            <w:tcBorders>
              <w:top w:val="single" w:sz="8" w:space="0" w:color="CCCCCC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97F76" w:rsidRPr="007256C5" w:rsidTr="0075471A">
        <w:trPr>
          <w:trHeight w:val="300"/>
        </w:trPr>
        <w:tc>
          <w:tcPr>
            <w:tcW w:w="9855" w:type="dxa"/>
            <w:gridSpan w:val="9"/>
            <w:tcBorders>
              <w:top w:val="single" w:sz="8" w:space="0" w:color="CCCCCC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Predictable and Familiar condition (PF)</w:t>
            </w:r>
          </w:p>
        </w:tc>
      </w:tr>
      <w:tr w:rsidR="00297F76" w:rsidRPr="007256C5" w:rsidTr="0075471A">
        <w:trPr>
          <w:trHeight w:val="300"/>
        </w:trPr>
        <w:tc>
          <w:tcPr>
            <w:tcW w:w="4425" w:type="dxa"/>
            <w:gridSpan w:val="3"/>
            <w:vMerge w:val="restart"/>
            <w:tcBorders>
              <w:top w:val="single" w:sz="8" w:space="0" w:color="CCCCCC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ime in seconds</w:t>
            </w: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5" w:type="dxa"/>
            <w:gridSpan w:val="2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Heart rate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gridSpan w:val="2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Speed</w:t>
            </w:r>
          </w:p>
        </w:tc>
      </w:tr>
      <w:tr w:rsidR="00297F76" w:rsidRPr="007256C5" w:rsidTr="0075471A">
        <w:trPr>
          <w:trHeight w:val="300"/>
        </w:trPr>
        <w:tc>
          <w:tcPr>
            <w:tcW w:w="4425" w:type="dxa"/>
            <w:gridSpan w:val="3"/>
            <w:vMerge/>
            <w:tcBorders>
              <w:top w:val="single" w:sz="8" w:space="0" w:color="CCCCCC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Post-cue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Post-Event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Post-cue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Post-Event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t = -0.5 s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vs.</w:t>
            </w: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t = -0 s</w:t>
            </w: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0.409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0.421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3.616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1.078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5*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t = -0.5 s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vs.</w:t>
            </w: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t = 0.5 s</w:t>
            </w: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1.063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0.503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6.887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1.625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***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t = -0.5 s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vs.</w:t>
            </w: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t = 1 s</w:t>
            </w: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1.824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0.176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9.886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2.295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***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t = -0.5 s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vs.</w:t>
            </w: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t = 1.5 s</w:t>
            </w: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2.856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0.404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12.268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3.132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0.613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***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0.253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t = -0.5 s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vs.</w:t>
            </w: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t = 2 s</w:t>
            </w: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3.876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0.617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14.004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4.027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5*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***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1**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t = -0.5 s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vs.</w:t>
            </w: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t = 2.5 s</w:t>
            </w: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4.190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15.114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4.758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1**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***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***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t = -0.5 s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vs.</w:t>
            </w: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t = 3 s</w:t>
            </w: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3.868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0.764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16.058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5.044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5*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&lt; </w:t>
            </w: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.001***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&lt; .001***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 = -0.5 s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vs.</w:t>
            </w: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t = 3.5 s</w:t>
            </w: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3.396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1.072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16.610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5.160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***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***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t = -0.5 s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vs.</w:t>
            </w: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t = 4 s</w:t>
            </w: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3.479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0.936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17.233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5.440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***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***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t = -0.5 s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vs.</w:t>
            </w: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t = 4.5 s</w:t>
            </w: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3.671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1.147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17.803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5.771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5*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***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***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t = -0.5 s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vs.</w:t>
            </w: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t = 5 s</w:t>
            </w: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3.240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1.880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18.457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5.965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***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***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t = -0.5 s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vs.</w:t>
            </w: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t = 5.5 s</w:t>
            </w: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2.244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2.867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19.218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6.182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0.592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***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***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t = -0.5 s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vs.</w:t>
            </w: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t = 6 s</w:t>
            </w: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1.493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4.024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19.910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6.458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1**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***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***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t = -0.5 s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vs.</w:t>
            </w: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t = 6.5 s</w:t>
            </w: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1.527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4.381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20.054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6.883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1**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***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***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 = -0.5 s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vs.</w:t>
            </w: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t = 7 s</w:t>
            </w: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1.607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4.106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20.547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7.310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1**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***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***</w:t>
            </w:r>
          </w:p>
        </w:tc>
      </w:tr>
      <w:tr w:rsidR="00297F76" w:rsidRPr="007256C5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t = -0.5 s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vs.</w:t>
            </w: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t = 7.5 s</w:t>
            </w: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1.801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3.344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20.825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-7.887</w:t>
            </w:r>
          </w:p>
        </w:tc>
      </w:tr>
      <w:tr w:rsidR="00297F76" w:rsidRPr="00C52BBB" w:rsidTr="0075471A">
        <w:trPr>
          <w:trHeight w:val="300"/>
        </w:trPr>
        <w:tc>
          <w:tcPr>
            <w:tcW w:w="2280" w:type="dxa"/>
            <w:tcBorders>
              <w:top w:val="single" w:sz="8" w:space="0" w:color="CCCCCC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0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7256C5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***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97F76" w:rsidRPr="00C52BBB" w:rsidRDefault="00297F76" w:rsidP="0075471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6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***</w:t>
            </w:r>
          </w:p>
        </w:tc>
      </w:tr>
    </w:tbl>
    <w:p w:rsidR="00297F76" w:rsidRPr="00C52BBB" w:rsidRDefault="00297F76" w:rsidP="00297F76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222C11" w:rsidRDefault="00297F76">
      <w:bookmarkStart w:id="0" w:name="_GoBack"/>
      <w:bookmarkEnd w:id="0"/>
    </w:p>
    <w:sectPr w:rsidR="00222C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F76"/>
    <w:rsid w:val="00297F76"/>
    <w:rsid w:val="00693224"/>
    <w:rsid w:val="009A4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97F76"/>
    <w:pPr>
      <w:spacing w:after="0"/>
    </w:pPr>
    <w:rPr>
      <w:rFonts w:ascii="Calibri" w:eastAsia="Calibri" w:hAnsi="Calibri" w:cs="Calibri"/>
      <w:sz w:val="20"/>
      <w:szCs w:val="20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97F76"/>
    <w:pPr>
      <w:spacing w:after="0"/>
    </w:pPr>
    <w:rPr>
      <w:rFonts w:ascii="Calibri" w:eastAsia="Calibri" w:hAnsi="Calibri" w:cs="Calibri"/>
      <w:sz w:val="20"/>
      <w:szCs w:val="20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71</Words>
  <Characters>326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 Chaddha</dc:creator>
  <cp:lastModifiedBy>Rajesh Chaddha</cp:lastModifiedBy>
  <cp:revision>1</cp:revision>
  <dcterms:created xsi:type="dcterms:W3CDTF">2021-10-29T08:03:00Z</dcterms:created>
  <dcterms:modified xsi:type="dcterms:W3CDTF">2021-10-29T08:04:00Z</dcterms:modified>
</cp:coreProperties>
</file>